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4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.Univariate and multivariate cox hazard analysis of clinical features for survival</w:t>
      </w:r>
    </w:p>
    <w:tbl>
      <w:tblPr>
        <w:tblStyle w:val="5"/>
        <w:tblpPr w:leftFromText="180" w:rightFromText="180" w:vertAnchor="page" w:horzAnchor="page" w:tblpXSpec="center" w:tblpY="2929"/>
        <w:tblOverlap w:val="never"/>
        <w:tblW w:w="112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148"/>
        <w:gridCol w:w="1852"/>
        <w:gridCol w:w="1350"/>
        <w:gridCol w:w="1208"/>
        <w:gridCol w:w="1957"/>
        <w:gridCol w:w="12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incopathological Features</w:t>
            </w:r>
          </w:p>
        </w:tc>
        <w:tc>
          <w:tcPr>
            <w:tcW w:w="3000" w:type="dxa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3165" w:type="dxa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variate analysis</w:t>
            </w:r>
          </w:p>
        </w:tc>
        <w:tc>
          <w:tcPr>
            <w:tcW w:w="12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7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  <w:tc>
          <w:tcPr>
            <w:tcW w:w="185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 CI</w:t>
            </w:r>
          </w:p>
        </w:tc>
        <w:tc>
          <w:tcPr>
            <w:tcW w:w="1350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08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  <w:tc>
          <w:tcPr>
            <w:tcW w:w="195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 CI</w:t>
            </w:r>
          </w:p>
        </w:tc>
        <w:tc>
          <w:tcPr>
            <w:tcW w:w="1290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FP(AFP positive)</w:t>
            </w:r>
          </w:p>
        </w:tc>
        <w:tc>
          <w:tcPr>
            <w:tcW w:w="114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762</w:t>
            </w:r>
          </w:p>
        </w:tc>
        <w:tc>
          <w:tcPr>
            <w:tcW w:w="185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97-10.911</w:t>
            </w:r>
          </w:p>
        </w:tc>
        <w:tc>
          <w:tcPr>
            <w:tcW w:w="135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12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94</w:t>
            </w:r>
          </w:p>
        </w:tc>
        <w:tc>
          <w:tcPr>
            <w:tcW w:w="195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64-10.490</w:t>
            </w:r>
          </w:p>
        </w:tc>
        <w:tc>
          <w:tcPr>
            <w:tcW w:w="129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" w:colFirst="2" w:colLast="3"/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VI(M1/M2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75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29-18.76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06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.194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649-15.71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Tumor size(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≥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cm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81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23-6.14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3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43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9-5.24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dmondson-Steiner grad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oor)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28</w:t>
            </w:r>
          </w:p>
        </w:tc>
        <w:tc>
          <w:tcPr>
            <w:tcW w:w="18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42-8.38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73</w:t>
            </w:r>
          </w:p>
        </w:tc>
        <w:tc>
          <w:tcPr>
            <w:tcW w:w="1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2-5.54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7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hZDIyOWFhM2JlNTBhZDJhNTY5NTQwOGUzNWViNzAifQ=="/>
  </w:docVars>
  <w:rsids>
    <w:rsidRoot w:val="08E22756"/>
    <w:rsid w:val="00D552FC"/>
    <w:rsid w:val="0134736C"/>
    <w:rsid w:val="038E49F0"/>
    <w:rsid w:val="06F840BA"/>
    <w:rsid w:val="07B75FD4"/>
    <w:rsid w:val="08E22756"/>
    <w:rsid w:val="0D71572E"/>
    <w:rsid w:val="0DCD7442"/>
    <w:rsid w:val="0E3E3FCB"/>
    <w:rsid w:val="0E7D617C"/>
    <w:rsid w:val="0F8C0801"/>
    <w:rsid w:val="106F1380"/>
    <w:rsid w:val="166C2661"/>
    <w:rsid w:val="176B4C9A"/>
    <w:rsid w:val="19F0783D"/>
    <w:rsid w:val="1A4F7538"/>
    <w:rsid w:val="1AA02767"/>
    <w:rsid w:val="1EA2204E"/>
    <w:rsid w:val="205D13A4"/>
    <w:rsid w:val="20EB66F9"/>
    <w:rsid w:val="214C6728"/>
    <w:rsid w:val="2367028E"/>
    <w:rsid w:val="23B343B6"/>
    <w:rsid w:val="23E630C3"/>
    <w:rsid w:val="26B75F6B"/>
    <w:rsid w:val="3095731D"/>
    <w:rsid w:val="310B2BB2"/>
    <w:rsid w:val="312F6D42"/>
    <w:rsid w:val="31CF2D03"/>
    <w:rsid w:val="336959EC"/>
    <w:rsid w:val="34665DB2"/>
    <w:rsid w:val="346F2D4C"/>
    <w:rsid w:val="3EF5319A"/>
    <w:rsid w:val="47AA2B40"/>
    <w:rsid w:val="4FCD2C12"/>
    <w:rsid w:val="51747355"/>
    <w:rsid w:val="5257222D"/>
    <w:rsid w:val="533F163E"/>
    <w:rsid w:val="53CF31EB"/>
    <w:rsid w:val="54290223"/>
    <w:rsid w:val="5584302C"/>
    <w:rsid w:val="55B546F8"/>
    <w:rsid w:val="55C02864"/>
    <w:rsid w:val="57E24C8E"/>
    <w:rsid w:val="58BF6D7E"/>
    <w:rsid w:val="5911173A"/>
    <w:rsid w:val="5B411CCC"/>
    <w:rsid w:val="5FC37153"/>
    <w:rsid w:val="63FE125D"/>
    <w:rsid w:val="644B56E9"/>
    <w:rsid w:val="67FF2A03"/>
    <w:rsid w:val="682F684D"/>
    <w:rsid w:val="6D4573FA"/>
    <w:rsid w:val="6D6F01AF"/>
    <w:rsid w:val="6DE9247B"/>
    <w:rsid w:val="6E10192A"/>
    <w:rsid w:val="6FA32AFD"/>
    <w:rsid w:val="70945954"/>
    <w:rsid w:val="717D423B"/>
    <w:rsid w:val="7560560C"/>
    <w:rsid w:val="763334C1"/>
    <w:rsid w:val="76E64B24"/>
    <w:rsid w:val="76F36BD4"/>
    <w:rsid w:val="77C5560F"/>
    <w:rsid w:val="78AC25B5"/>
    <w:rsid w:val="7B704D90"/>
    <w:rsid w:val="FCF7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326</Characters>
  <Lines>0</Lines>
  <Paragraphs>0</Paragraphs>
  <TotalTime>4</TotalTime>
  <ScaleCrop>false</ScaleCrop>
  <LinksUpToDate>false</LinksUpToDate>
  <CharactersWithSpaces>33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20:00Z</dcterms:created>
  <dc:creator>大姚⁶⁶⁶⁶⁶⁶</dc:creator>
  <cp:lastModifiedBy>大姚⁶⁶⁶⁶⁶⁶</cp:lastModifiedBy>
  <dcterms:modified xsi:type="dcterms:W3CDTF">2024-03-27T13:3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45B89CBCCBB4D8A8A1394AA0A477EEB_13</vt:lpwstr>
  </property>
</Properties>
</file>